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4623" w:rsidRDefault="00014623" w:rsidP="00014623">
      <w:pPr>
        <w:spacing w:before="240"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  <w:t>S2 File</w:t>
      </w:r>
      <w:r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:  </w:t>
      </w:r>
      <w:bookmarkStart w:id="0" w:name="_Hlk192527651"/>
      <w:r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ata extraction form for the systematic review  </w:t>
      </w:r>
    </w:p>
    <w:bookmarkEnd w:id="0"/>
    <w:tbl>
      <w:tblPr>
        <w:tblStyle w:val="TableGrid"/>
        <w:tblW w:w="99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35"/>
        <w:gridCol w:w="5223"/>
        <w:gridCol w:w="4142"/>
      </w:tblGrid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earch Review Questions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ponse </w:t>
            </w:r>
          </w:p>
        </w:tc>
      </w:tr>
      <w:tr w:rsidR="00014623" w:rsidTr="00994FA5">
        <w:tc>
          <w:tcPr>
            <w:tcW w:w="9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623" w:rsidRDefault="00014623" w:rsidP="00994F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Attributes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 of Publication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 of Publication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9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of females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(kg/m2)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le mass (%)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orbitities</w:t>
            </w:r>
            <w:proofErr w:type="spellEnd"/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no of medications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9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bility assessment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steps /day (SD)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ities 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activity</w:t>
            </w:r>
          </w:p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activity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ind w:left="20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ADL score 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ind w:left="20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IADL score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ind w:left="20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space mobility score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ssessment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ind w:left="20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al leg power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ind w:left="20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timal velocity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ind w:left="20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timal torque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king speed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ind w:left="20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m test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ind w:left="20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 chair rise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ind w:left="20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m stair climb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nitive state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lity of life 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0A8">
              <w:rPr>
                <w:rFonts w:ascii="Times New Roman" w:hAnsi="Times New Roman" w:cs="Times New Roman"/>
                <w:sz w:val="20"/>
                <w:szCs w:val="20"/>
              </w:rPr>
              <w:t>Tilburg Frailty Indicator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-----</w:t>
            </w:r>
          </w:p>
        </w:tc>
      </w:tr>
      <w:tr w:rsidR="00014623" w:rsidTr="00994FA5">
        <w:tc>
          <w:tcPr>
            <w:tcW w:w="9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iewer details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extraction 1 and date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Pr="001C60A8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extraction 2 and date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-----</w:t>
            </w:r>
          </w:p>
        </w:tc>
      </w:tr>
      <w:tr w:rsidR="00014623" w:rsidTr="00994FA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iewed and adjudicated by 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4623" w:rsidRDefault="00014623" w:rsidP="00994F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-----</w:t>
            </w:r>
          </w:p>
        </w:tc>
      </w:tr>
    </w:tbl>
    <w:p w:rsidR="00014623" w:rsidRDefault="00014623" w:rsidP="00014623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</w:p>
    <w:p w:rsidR="00014623" w:rsidRPr="005D3593" w:rsidRDefault="00014623" w:rsidP="00014623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 w:rsidRPr="005D359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The full data extraction table can be accessed here</w:t>
      </w:r>
    </w:p>
    <w:p w:rsidR="000928EF" w:rsidRPr="00014623" w:rsidRDefault="00014623" w:rsidP="00014623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hyperlink r:id="rId4" w:history="1">
        <w:r w:rsidRPr="005D3593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  <w:lang w:val="en-MY" w:eastAsia="en-MY"/>
          </w:rPr>
          <w:t>https://docs.google.com/spreadsheets/d/1njMFFDKn9vgsnEZbZy1pTWJqXlWfw2BVvfA0awAPUPg/edit?usp=sharing</w:t>
        </w:r>
      </w:hyperlink>
      <w:bookmarkStart w:id="1" w:name="_GoBack"/>
      <w:bookmarkEnd w:id="1"/>
    </w:p>
    <w:sectPr w:rsidR="000928EF" w:rsidRPr="00014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23"/>
    <w:rsid w:val="00014623"/>
    <w:rsid w:val="0009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D2566"/>
  <w15:chartTrackingRefBased/>
  <w15:docId w15:val="{1A9391C7-6EC4-4C06-B269-A0739D0D1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46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014623"/>
  </w:style>
  <w:style w:type="table" w:styleId="TableGrid">
    <w:name w:val="Table Grid"/>
    <w:basedOn w:val="TableNormal"/>
    <w:rsid w:val="00014623"/>
    <w:pPr>
      <w:spacing w:after="0" w:line="240" w:lineRule="auto"/>
    </w:pPr>
    <w:rPr>
      <w:kern w:val="2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46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cs.google.com/spreadsheets/d/1njMFFDKn9vgsnEZbZy1pTWJqXlWfw2BVvfA0awAPUPg/edit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 Wen Huey</dc:creator>
  <cp:keywords/>
  <dc:description/>
  <cp:lastModifiedBy>Shaun Lee Wen Huey</cp:lastModifiedBy>
  <cp:revision>1</cp:revision>
  <dcterms:created xsi:type="dcterms:W3CDTF">2025-05-18T06:55:00Z</dcterms:created>
  <dcterms:modified xsi:type="dcterms:W3CDTF">2025-05-18T06:55:00Z</dcterms:modified>
</cp:coreProperties>
</file>